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978"/>
        <w:gridCol w:w="4535"/>
      </w:tblGrid>
      <w:tr w:rsidR="00EF3BB4" w:rsidRPr="002364EF" w14:paraId="05903788" w14:textId="77777777" w:rsidTr="00C528A1">
        <w:trPr>
          <w:tblHeader/>
        </w:trPr>
        <w:tc>
          <w:tcPr>
            <w:tcW w:w="9356" w:type="dxa"/>
            <w:gridSpan w:val="3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47979C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BB4" w:rsidRPr="002364EF" w14:paraId="4076D1F6" w14:textId="77777777" w:rsidTr="00C528A1">
        <w:trPr>
          <w:tblHeader/>
        </w:trPr>
        <w:tc>
          <w:tcPr>
            <w:tcW w:w="935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F19A0" w14:textId="39590089" w:rsidR="00EF3BB4" w:rsidRPr="002364EF" w:rsidRDefault="00EF3BB4" w:rsidP="00C528A1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ppendix A</w:t>
            </w:r>
            <w:r w:rsidRPr="002364E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quired data elements and extraction rules required for </w:t>
            </w:r>
            <w:r w:rsidR="00A03F4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pecific 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indicator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  <w:r w:rsidRPr="002364E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Has a patient been discussed in a multidisciplinary tumor board meeting prior to </w:t>
            </w:r>
            <w:r w:rsidR="00A276C2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he start of</w:t>
            </w:r>
            <w:r w:rsidRPr="002364E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A03F4B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curative </w:t>
            </w:r>
            <w:r w:rsidRPr="002364E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reatment?</w:t>
            </w:r>
            <w:r w:rsidRPr="002364EF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br/>
            </w:r>
          </w:p>
        </w:tc>
      </w:tr>
      <w:tr w:rsidR="00EF3BB4" w:rsidRPr="002364EF" w14:paraId="2191922D" w14:textId="77777777" w:rsidTr="00C528A1">
        <w:trPr>
          <w:tblHeader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61A51B" w14:textId="77777777" w:rsidR="00EF3BB4" w:rsidRPr="002364EF" w:rsidRDefault="00EF3BB4" w:rsidP="00C528A1">
            <w:pPr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7D560" w14:textId="77777777" w:rsidR="00EF3BB4" w:rsidRPr="002364EF" w:rsidRDefault="00EF3BB4" w:rsidP="00C528A1">
            <w:pPr>
              <w:tabs>
                <w:tab w:val="left" w:pos="2955"/>
              </w:tabs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ata elements</w:t>
            </w:r>
            <w:r w:rsidRPr="002364E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ab/>
              <w:t>Extraction logic</w:t>
            </w:r>
          </w:p>
        </w:tc>
      </w:tr>
      <w:tr w:rsidR="00EF3BB4" w:rsidRPr="002364EF" w14:paraId="7CDB1BD4" w14:textId="77777777" w:rsidTr="00C528A1">
        <w:trPr>
          <w:tblHeader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A19B11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978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C6C966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</w:rPr>
            </w:pPr>
            <w:r w:rsidRPr="002364EF">
              <w:rPr>
                <w:rFonts w:ascii="Times New Roman" w:hAnsi="Times New Roman"/>
                <w:sz w:val="20"/>
                <w:szCs w:val="20"/>
              </w:rPr>
              <w:t xml:space="preserve">- Diagnosis code </w:t>
            </w:r>
          </w:p>
          <w:p w14:paraId="572908F2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</w:rPr>
            </w:pPr>
            <w:r w:rsidRPr="002364EF">
              <w:rPr>
                <w:rFonts w:ascii="Times New Roman" w:hAnsi="Times New Roman"/>
                <w:sz w:val="20"/>
                <w:szCs w:val="20"/>
              </w:rPr>
              <w:t>- Date of diagnosis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492346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</w:rPr>
              <w:t>ICD-10 code(s) included</w:t>
            </w:r>
          </w:p>
        </w:tc>
      </w:tr>
      <w:tr w:rsidR="00EF3BB4" w:rsidRPr="002364EF" w14:paraId="2C68DF0B" w14:textId="77777777" w:rsidTr="00C528A1">
        <w:trPr>
          <w:tblHeader/>
        </w:trPr>
        <w:tc>
          <w:tcPr>
            <w:tcW w:w="1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C78754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MDT</w:t>
            </w:r>
          </w:p>
        </w:tc>
        <w:tc>
          <w:tcPr>
            <w:tcW w:w="297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9F9057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Multidisciplinary tumor board completed Y/N </w:t>
            </w:r>
          </w:p>
          <w:p w14:paraId="3D70FF98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Date of MDT </w:t>
            </w:r>
          </w:p>
        </w:tc>
        <w:tc>
          <w:tcPr>
            <w:tcW w:w="45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0A4795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Define appointment code(s) that indicate included MDT(s)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Define which MDT should be used if multiple MDT have been conducted</w:t>
            </w:r>
          </w:p>
        </w:tc>
      </w:tr>
      <w:tr w:rsidR="00EF3BB4" w:rsidRPr="002364EF" w14:paraId="03D04380" w14:textId="77777777" w:rsidTr="00C528A1">
        <w:trPr>
          <w:tblHeader/>
        </w:trPr>
        <w:tc>
          <w:tcPr>
            <w:tcW w:w="1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418083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97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EC016C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- Curative or palliative treatment intent</w:t>
            </w:r>
          </w:p>
        </w:tc>
        <w:tc>
          <w:tcPr>
            <w:tcW w:w="45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FF724A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Smart Data Element (location) that indicates curative or palliative treatment intent.</w:t>
            </w:r>
          </w:p>
        </w:tc>
      </w:tr>
      <w:tr w:rsidR="00EF3BB4" w:rsidRPr="002364EF" w14:paraId="16CA027F" w14:textId="77777777" w:rsidTr="00C528A1">
        <w:trPr>
          <w:tblHeader/>
        </w:trPr>
        <w:tc>
          <w:tcPr>
            <w:tcW w:w="1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BA24F8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97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292305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Surgical procedure 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- Date of surgical procedure </w:t>
            </w:r>
          </w:p>
        </w:tc>
        <w:tc>
          <w:tcPr>
            <w:tcW w:w="45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16A5C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Define procedure codes that indicate (first) surgical treatment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Exclude procedure codes for diagnostic procedures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Date should be after MDT date</w:t>
            </w:r>
          </w:p>
        </w:tc>
      </w:tr>
      <w:tr w:rsidR="00EF3BB4" w:rsidRPr="002364EF" w14:paraId="070E6373" w14:textId="77777777" w:rsidTr="00C528A1">
        <w:trPr>
          <w:tblHeader/>
        </w:trPr>
        <w:tc>
          <w:tcPr>
            <w:tcW w:w="1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CE8904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97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B5836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Radiotherapy treatment Y/N </w:t>
            </w:r>
          </w:p>
          <w:p w14:paraId="1523EFD4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- Start date of radiotherapy treatment</w:t>
            </w:r>
          </w:p>
        </w:tc>
        <w:tc>
          <w:tcPr>
            <w:tcW w:w="45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B4542F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Appointment code(s) that indicate (initial) radiotherapy treatment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Date should be after MDT date</w:t>
            </w:r>
          </w:p>
        </w:tc>
      </w:tr>
      <w:tr w:rsidR="00EF3BB4" w:rsidRPr="002364EF" w14:paraId="0EA1D978" w14:textId="77777777" w:rsidTr="00C528A1">
        <w:trPr>
          <w:tblHeader/>
        </w:trPr>
        <w:tc>
          <w:tcPr>
            <w:tcW w:w="1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09D41F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97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1B7C94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 Systemic treatment Y/N </w:t>
            </w:r>
          </w:p>
          <w:p w14:paraId="3B87395E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- Start date of systemic treatment</w:t>
            </w:r>
          </w:p>
        </w:tc>
        <w:tc>
          <w:tcPr>
            <w:tcW w:w="45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0B1CD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t>Appointment code(s) that indicate (initial) systemic treatment treatment</w:t>
            </w:r>
            <w:r w:rsidRPr="002364EF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Date should be after MDT date</w:t>
            </w:r>
          </w:p>
        </w:tc>
      </w:tr>
      <w:tr w:rsidR="00EF3BB4" w:rsidRPr="002364EF" w14:paraId="4056101A" w14:textId="77777777" w:rsidTr="00C528A1">
        <w:trPr>
          <w:tblHeader/>
        </w:trPr>
        <w:tc>
          <w:tcPr>
            <w:tcW w:w="1843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209BD2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06AF36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53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7CA86C" w14:textId="77777777" w:rsidR="00EF3BB4" w:rsidRPr="002364EF" w:rsidRDefault="00EF3BB4" w:rsidP="00C528A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500240B3" w14:textId="77777777" w:rsidR="00FC008D" w:rsidRPr="00EF3BB4" w:rsidRDefault="00A276C2">
      <w:pPr>
        <w:rPr>
          <w:lang w:val="en-US"/>
        </w:rPr>
      </w:pPr>
    </w:p>
    <w:sectPr w:rsidR="00FC008D" w:rsidRPr="00EF3B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F3BB4"/>
    <w:rsid w:val="000B1387"/>
    <w:rsid w:val="001119E5"/>
    <w:rsid w:val="00182865"/>
    <w:rsid w:val="00A03F4B"/>
    <w:rsid w:val="00A276C2"/>
    <w:rsid w:val="00B74127"/>
    <w:rsid w:val="00D326F0"/>
    <w:rsid w:val="00D92C5B"/>
    <w:rsid w:val="00EF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5EF59"/>
  <w15:chartTrackingRefBased/>
  <w15:docId w15:val="{720660B2-853B-45B8-BE20-60B477122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3BB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F3BB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rs, Tom</dc:creator>
  <cp:keywords/>
  <dc:description/>
  <cp:lastModifiedBy>Ebbers, Tom</cp:lastModifiedBy>
  <cp:revision>4</cp:revision>
  <dcterms:created xsi:type="dcterms:W3CDTF">2022-12-16T14:31:00Z</dcterms:created>
  <dcterms:modified xsi:type="dcterms:W3CDTF">2022-12-16T14:32:00Z</dcterms:modified>
</cp:coreProperties>
</file>